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682" w:rsidRDefault="00BB5906">
      <w:r>
        <w:t>Description of additional supplementary information</w:t>
      </w:r>
    </w:p>
    <w:p w:rsidR="00BB5906" w:rsidRDefault="00BB5906">
      <w:r>
        <w:t xml:space="preserve">Title: </w:t>
      </w:r>
      <w:r>
        <w:t>Supplementary data 1</w:t>
      </w:r>
    </w:p>
    <w:p w:rsidR="00BB5906" w:rsidRDefault="00BB5906">
      <w:r>
        <w:t>Description</w:t>
      </w:r>
      <w:bookmarkStart w:id="0" w:name="_GoBack"/>
      <w:bookmarkEnd w:id="0"/>
      <w:r>
        <w:t xml:space="preserve">: Differential expression in YBT7 versus wild-type gonads. Columns include general gene details (A-F), raw counts for each strain (G and H), normalized counts (I and J), the DESeq2 calculated </w:t>
      </w:r>
      <w:proofErr w:type="spellStart"/>
      <w:r>
        <w:t>baseMean</w:t>
      </w:r>
      <w:proofErr w:type="spellEnd"/>
      <w:r>
        <w:t xml:space="preserve"> (K), the DESeq2 calculated </w:t>
      </w:r>
      <w:proofErr w:type="spellStart"/>
      <w:r>
        <w:t>lfcMLE</w:t>
      </w:r>
      <w:proofErr w:type="spellEnd"/>
      <w:r>
        <w:t xml:space="preserve"> (L), and a column for the final decision of differential expression (M). Genes with less than 3 counts are indicated with question marks in columns I to M. There is a question mark in the general gene details when information was missing from the database. The final decision column (M) has the value ‘THR’ for differentially expressed genes (i.e., those with a </w:t>
      </w:r>
      <w:proofErr w:type="spellStart"/>
      <w:r>
        <w:t>baseMean</w:t>
      </w:r>
      <w:proofErr w:type="spellEnd"/>
      <w:r>
        <w:t xml:space="preserve"> greater than 5 and a </w:t>
      </w:r>
      <w:proofErr w:type="spellStart"/>
      <w:r>
        <w:t>lfcMLE</w:t>
      </w:r>
      <w:proofErr w:type="spellEnd"/>
      <w:r>
        <w:t xml:space="preserve"> greater than 5/baseMean^0.5 + 1) and a value ‘FALSE’ for all other genes.</w:t>
      </w:r>
    </w:p>
    <w:sectPr w:rsidR="00BB5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906"/>
    <w:rsid w:val="00502682"/>
    <w:rsid w:val="00BB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8160F"/>
  <w15:chartTrackingRefBased/>
  <w15:docId w15:val="{DF45FA1E-5541-48BE-8A63-84F26E82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2T14:23:00Z</dcterms:created>
  <dcterms:modified xsi:type="dcterms:W3CDTF">2021-07-12T14:23:00Z</dcterms:modified>
</cp:coreProperties>
</file>